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4C8" w:rsidRPr="00801B52" w:rsidRDefault="001324C8" w:rsidP="001324C8">
      <w:pPr>
        <w:spacing w:line="360" w:lineRule="auto"/>
        <w:jc w:val="both"/>
        <w:rPr>
          <w:rFonts w:ascii="Times New Roman" w:hAnsi="Times New Roman" w:cs="Times New Roman"/>
          <w:i/>
          <w:iCs/>
          <w:color w:val="767171" w:themeColor="background2" w:themeShade="80"/>
        </w:rPr>
      </w:pPr>
      <w:r w:rsidRPr="00801B52">
        <w:rPr>
          <w:rFonts w:ascii="Times New Roman" w:hAnsi="Times New Roman" w:cs="Times New Roman"/>
          <w:i/>
          <w:iCs/>
          <w:color w:val="767171" w:themeColor="background2" w:themeShade="80"/>
        </w:rPr>
        <w:t>Original research</w:t>
      </w:r>
    </w:p>
    <w:p w:rsidR="001324C8" w:rsidRPr="00801B52" w:rsidRDefault="001324C8" w:rsidP="001324C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6"/>
          <w:szCs w:val="26"/>
        </w:rPr>
      </w:pPr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Multimodal Pharmacological Assessment of </w:t>
      </w:r>
      <w:proofErr w:type="spellStart"/>
      <w:r w:rsidRPr="00C20D69">
        <w:rPr>
          <w:rFonts w:ascii="Times New Roman" w:hAnsi="Times New Roman" w:cs="Times New Roman"/>
          <w:b/>
          <w:i/>
          <w:color w:val="222222"/>
          <w:sz w:val="26"/>
          <w:szCs w:val="26"/>
          <w:shd w:val="clear" w:color="auto" w:fill="FFFFFF"/>
        </w:rPr>
        <w:t>Arenga</w:t>
      </w:r>
      <w:proofErr w:type="spellEnd"/>
      <w:r w:rsidRPr="00C20D69">
        <w:rPr>
          <w:rFonts w:ascii="Times New Roman" w:hAnsi="Times New Roman" w:cs="Times New Roman"/>
          <w:b/>
          <w:i/>
          <w:color w:val="222222"/>
          <w:sz w:val="26"/>
          <w:szCs w:val="26"/>
          <w:shd w:val="clear" w:color="auto" w:fill="FFFFFF"/>
        </w:rPr>
        <w:t xml:space="preserve"> </w:t>
      </w:r>
      <w:proofErr w:type="spellStart"/>
      <w:r w:rsidRPr="00C20D69">
        <w:rPr>
          <w:rFonts w:ascii="Times New Roman" w:hAnsi="Times New Roman" w:cs="Times New Roman"/>
          <w:b/>
          <w:i/>
          <w:color w:val="222222"/>
          <w:sz w:val="26"/>
          <w:szCs w:val="26"/>
          <w:shd w:val="clear" w:color="auto" w:fill="FFFFFF"/>
        </w:rPr>
        <w:t>porphyrocarpa</w:t>
      </w:r>
      <w:proofErr w:type="spellEnd"/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 Palm Leaves &amp; Stems Extracts: Insights from </w:t>
      </w:r>
      <w:r w:rsidRPr="00A04079">
        <w:rPr>
          <w:rFonts w:ascii="Times New Roman" w:hAnsi="Times New Roman" w:cs="Times New Roman"/>
          <w:b/>
          <w:i/>
          <w:iCs/>
          <w:color w:val="222222"/>
          <w:sz w:val="26"/>
          <w:szCs w:val="26"/>
          <w:shd w:val="clear" w:color="auto" w:fill="FFFFFF"/>
        </w:rPr>
        <w:t>In</w:t>
      </w:r>
      <w:r>
        <w:rPr>
          <w:rFonts w:ascii="Times New Roman" w:hAnsi="Times New Roman" w:cs="Times New Roman"/>
          <w:b/>
          <w:i/>
          <w:iCs/>
          <w:color w:val="222222"/>
          <w:sz w:val="26"/>
          <w:szCs w:val="26"/>
          <w:shd w:val="clear" w:color="auto" w:fill="FFFFFF"/>
        </w:rPr>
        <w:t>-v</w:t>
      </w:r>
      <w:r w:rsidRPr="00A04079">
        <w:rPr>
          <w:rFonts w:ascii="Times New Roman" w:hAnsi="Times New Roman" w:cs="Times New Roman"/>
          <w:b/>
          <w:i/>
          <w:iCs/>
          <w:color w:val="222222"/>
          <w:sz w:val="26"/>
          <w:szCs w:val="26"/>
          <w:shd w:val="clear" w:color="auto" w:fill="FFFFFF"/>
        </w:rPr>
        <w:t>ivo</w:t>
      </w:r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, </w:t>
      </w:r>
      <w:r w:rsidRPr="00A04079">
        <w:rPr>
          <w:rFonts w:ascii="Times New Roman" w:hAnsi="Times New Roman" w:cs="Times New Roman"/>
          <w:b/>
          <w:i/>
          <w:iCs/>
          <w:color w:val="222222"/>
          <w:sz w:val="26"/>
          <w:szCs w:val="26"/>
          <w:shd w:val="clear" w:color="auto" w:fill="FFFFFF"/>
        </w:rPr>
        <w:t>In-vitro</w:t>
      </w:r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, and In</w:t>
      </w:r>
      <w:r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-</w:t>
      </w:r>
      <w:proofErr w:type="spellStart"/>
      <w:r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s</w:t>
      </w:r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ilico</w:t>
      </w:r>
      <w:proofErr w:type="spellEnd"/>
      <w:r w:rsidRPr="00801B52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 A</w:t>
      </w:r>
      <w:r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pproaches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01B52">
        <w:rPr>
          <w:rFonts w:ascii="Times New Roman" w:eastAsia="Times New Roman" w:hAnsi="Times New Roman" w:cs="Times New Roman"/>
          <w:bCs/>
          <w:iCs/>
          <w:sz w:val="24"/>
          <w:szCs w:val="24"/>
        </w:rPr>
        <w:t>Jahid</w:t>
      </w:r>
      <w:proofErr w:type="spellEnd"/>
      <w:r w:rsidRPr="00801B52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Hasan Azad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, †</w:t>
      </w:r>
      <w:r w:rsidRPr="00801B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Fowzul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Islam Fahad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, †</w:t>
      </w:r>
      <w:r w:rsidRPr="00801B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Koushik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Barua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1B52">
        <w:rPr>
          <w:rFonts w:ascii="Times New Roman" w:hAnsi="Times New Roman" w:cs="Times New Roman"/>
          <w:sz w:val="24"/>
          <w:szCs w:val="24"/>
        </w:rPr>
        <w:t xml:space="preserve">, S. M.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Asadul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Karim Azad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1B52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95987530"/>
      <w:proofErr w:type="spellStart"/>
      <w:r w:rsidRPr="00801B52">
        <w:rPr>
          <w:rFonts w:ascii="Times New Roman" w:hAnsi="Times New Roman" w:cs="Times New Roman"/>
          <w:sz w:val="24"/>
          <w:szCs w:val="24"/>
        </w:rPr>
        <w:t>Safaet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Alam</w:t>
      </w:r>
      <w:bookmarkEnd w:id="0"/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01B52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95987585"/>
      <w:proofErr w:type="spellStart"/>
      <w:r w:rsidRPr="00801B52">
        <w:rPr>
          <w:rFonts w:ascii="Times New Roman" w:hAnsi="Times New Roman" w:cs="Times New Roman"/>
          <w:sz w:val="24"/>
          <w:szCs w:val="24"/>
        </w:rPr>
        <w:t>Fahmida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Richi</w:t>
      </w:r>
      <w:bookmarkEnd w:id="1"/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801B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Rasel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Khan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1B52">
        <w:rPr>
          <w:rFonts w:ascii="Times New Roman" w:hAnsi="Times New Roman" w:cs="Times New Roman"/>
          <w:sz w:val="24"/>
          <w:szCs w:val="24"/>
        </w:rPr>
        <w:t>, Syed Mohammed Tare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1B52">
        <w:rPr>
          <w:rFonts w:ascii="Times New Roman" w:hAnsi="Times New Roman" w:cs="Times New Roman"/>
          <w:sz w:val="24"/>
          <w:szCs w:val="24"/>
        </w:rPr>
        <w:t xml:space="preserve">, Muhammad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Mutasim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Billah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1B52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Sohel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Rana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9331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01B52">
        <w:rPr>
          <w:rFonts w:ascii="Times New Roman" w:hAnsi="Times New Roman" w:cs="Times New Roman"/>
          <w:sz w:val="24"/>
          <w:szCs w:val="24"/>
        </w:rPr>
        <w:t xml:space="preserve">Mohammad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Nazmul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Islam</w:t>
      </w: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1, 5*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01B52">
        <w:rPr>
          <w:rFonts w:ascii="Times New Roman" w:hAnsi="Times New Roman" w:cs="Times New Roman"/>
          <w:sz w:val="24"/>
          <w:szCs w:val="24"/>
        </w:rPr>
        <w:t>Department of Pharmacy, International Islamic University Chittagong, Chittagong 4318, Bangladesh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1B52">
        <w:rPr>
          <w:rFonts w:ascii="Times New Roman" w:hAnsi="Times New Roman" w:cs="Times New Roman"/>
          <w:sz w:val="24"/>
          <w:szCs w:val="24"/>
        </w:rPr>
        <w:t xml:space="preserve"> Department of Pharmaceutical Chemistry, Faculty of Pharmacy, University of Dhaka, Dhaka-1000, Bangladesh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01B52">
        <w:rPr>
          <w:rFonts w:ascii="Times New Roman" w:hAnsi="Times New Roman" w:cs="Times New Roman"/>
          <w:sz w:val="24"/>
          <w:szCs w:val="24"/>
        </w:rPr>
        <w:t xml:space="preserve"> Chemical research division, BCSIR Dhaka Laboratories, Bangladesh Council </w:t>
      </w:r>
      <w:r>
        <w:rPr>
          <w:rFonts w:ascii="Times New Roman" w:hAnsi="Times New Roman" w:cs="Times New Roman"/>
          <w:sz w:val="24"/>
          <w:szCs w:val="24"/>
        </w:rPr>
        <w:t>of Scientific and Industrial Re</w:t>
      </w:r>
      <w:r w:rsidRPr="00801B52">
        <w:rPr>
          <w:rFonts w:ascii="Times New Roman" w:hAnsi="Times New Roman" w:cs="Times New Roman"/>
          <w:sz w:val="24"/>
          <w:szCs w:val="24"/>
        </w:rPr>
        <w:t>search, Dhaka-1205, Bangladesh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1B52">
        <w:rPr>
          <w:rFonts w:ascii="Times New Roman" w:hAnsi="Times New Roman" w:cs="Times New Roman"/>
          <w:sz w:val="24"/>
          <w:szCs w:val="24"/>
        </w:rPr>
        <w:t xml:space="preserve"> Department of Pharmacy, University of Asia Pacific, 74/A, Green Road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Farmgate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>, Dhaka-1215, Bangladesh</w:t>
      </w:r>
    </w:p>
    <w:p w:rsidR="001324C8" w:rsidRPr="00801B52" w:rsidRDefault="001324C8" w:rsidP="001324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801B52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Jahangirnagar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Savar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>, Dhaka-1342, Bangladesh</w:t>
      </w:r>
    </w:p>
    <w:p w:rsidR="001324C8" w:rsidRPr="00801B52" w:rsidRDefault="001324C8" w:rsidP="001324C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C3AC4">
        <w:rPr>
          <w:rFonts w:ascii="Times New Roman" w:hAnsi="Times New Roman" w:cs="Times New Roman"/>
          <w:sz w:val="24"/>
          <w:szCs w:val="24"/>
        </w:rPr>
        <w:t xml:space="preserve">uthors contribution </w:t>
      </w:r>
      <w:r w:rsidRPr="008C3AC4">
        <w:rPr>
          <w:rFonts w:ascii="Times New Roman" w:hAnsi="Times New Roman" w:cs="Times New Roman"/>
          <w:bCs/>
          <w:sz w:val="24"/>
          <w:szCs w:val="24"/>
        </w:rPr>
        <w:t>equally on this</w:t>
      </w:r>
      <w:r>
        <w:rPr>
          <w:rFonts w:ascii="Times New Roman" w:hAnsi="Times New Roman" w:cs="Times New Roman"/>
          <w:bCs/>
          <w:sz w:val="24"/>
          <w:szCs w:val="24"/>
        </w:rPr>
        <w:t xml:space="preserve"> research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324C8" w:rsidRDefault="001324C8" w:rsidP="001324C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324C8" w:rsidRDefault="001324C8" w:rsidP="001324C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324C8" w:rsidRPr="00801B52" w:rsidRDefault="001324C8" w:rsidP="001324C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1B52">
        <w:rPr>
          <w:rFonts w:ascii="Times New Roman" w:hAnsi="Times New Roman" w:cs="Times New Roman"/>
          <w:b/>
          <w:bCs/>
          <w:sz w:val="24"/>
          <w:szCs w:val="24"/>
        </w:rPr>
        <w:t>Corresponding authors:</w:t>
      </w:r>
    </w:p>
    <w:p w:rsidR="001324C8" w:rsidRPr="00801B52" w:rsidRDefault="001324C8" w:rsidP="001324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Mohammad </w:t>
      </w:r>
      <w:proofErr w:type="spellStart"/>
      <w:r w:rsidRPr="00801B52">
        <w:rPr>
          <w:rFonts w:ascii="Times New Roman" w:hAnsi="Times New Roman" w:cs="Times New Roman"/>
          <w:b/>
          <w:bCs/>
          <w:sz w:val="24"/>
          <w:szCs w:val="24"/>
        </w:rPr>
        <w:t>Nazmul</w:t>
      </w:r>
      <w:proofErr w:type="spellEnd"/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 Islam:</w:t>
      </w:r>
      <w:r w:rsidRPr="00801B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4C8" w:rsidRPr="00801B52" w:rsidRDefault="001324C8" w:rsidP="001324C8">
      <w:pPr>
        <w:pStyle w:val="NormalWeb"/>
        <w:spacing w:before="0" w:beforeAutospacing="0" w:after="0" w:afterAutospacing="0" w:line="276" w:lineRule="auto"/>
        <w:jc w:val="both"/>
        <w:rPr>
          <w:color w:val="000000" w:themeColor="text1"/>
        </w:rPr>
      </w:pPr>
      <w:r w:rsidRPr="00801B52">
        <w:rPr>
          <w:color w:val="000000" w:themeColor="text1"/>
        </w:rPr>
        <w:t xml:space="preserve">Assistant Professor, Department of Pharmacy, International Islamic University Chittagong, Chittagong 4318, Bangladesh; E-mail: </w:t>
      </w:r>
      <w:r w:rsidRPr="00801B52">
        <w:t>nazmul@iiuc.ac.bd</w:t>
      </w:r>
    </w:p>
    <w:p w:rsidR="008C05EB" w:rsidRDefault="008C05EB"/>
    <w:p w:rsidR="001324C8" w:rsidRDefault="001324C8"/>
    <w:p w:rsidR="001324C8" w:rsidRDefault="001324C8"/>
    <w:p w:rsidR="001324C8" w:rsidRDefault="001324C8"/>
    <w:p w:rsidR="001324C8" w:rsidRDefault="001324C8"/>
    <w:p w:rsidR="001324C8" w:rsidRDefault="001324C8" w:rsidP="001324C8">
      <w:pPr>
        <w:rPr>
          <w:rFonts w:ascii="Times New Roman" w:hAnsi="Times New Roman" w:cs="Times New Roman"/>
          <w:b/>
          <w:bCs/>
          <w:sz w:val="24"/>
          <w:szCs w:val="24"/>
        </w:rPr>
        <w:sectPr w:rsidR="001324C8" w:rsidSect="001324C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04793" w:rsidRPr="00801B52" w:rsidRDefault="001324C8" w:rsidP="00804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B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04793" w:rsidRPr="00801B52">
        <w:rPr>
          <w:rFonts w:ascii="Times New Roman" w:hAnsi="Times New Roman" w:cs="Times New Roman"/>
          <w:sz w:val="24"/>
          <w:szCs w:val="24"/>
        </w:rPr>
        <w:t>GC-MS data and identified compounds from MEAPL (</w:t>
      </w:r>
      <w:proofErr w:type="spellStart"/>
      <w:r w:rsidR="00804793" w:rsidRPr="00801B52"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 w:rsidR="00804793" w:rsidRPr="00801B52">
        <w:rPr>
          <w:rFonts w:ascii="Times New Roman" w:hAnsi="Times New Roman" w:cs="Times New Roman"/>
          <w:sz w:val="24"/>
          <w:szCs w:val="24"/>
        </w:rPr>
        <w:t xml:space="preserve"> extract of </w:t>
      </w:r>
      <w:r w:rsidR="00804793"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804793" w:rsidRPr="00801B52">
        <w:rPr>
          <w:rFonts w:ascii="Times New Roman" w:hAnsi="Times New Roman" w:cs="Times New Roman"/>
          <w:i/>
          <w:iCs/>
          <w:sz w:val="24"/>
          <w:szCs w:val="24"/>
        </w:rPr>
        <w:t>porphyrocarpa</w:t>
      </w:r>
      <w:proofErr w:type="spellEnd"/>
      <w:r w:rsidR="00804793"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04793" w:rsidRPr="00801B52">
        <w:rPr>
          <w:rFonts w:ascii="Times New Roman" w:hAnsi="Times New Roman" w:cs="Times New Roman"/>
          <w:sz w:val="24"/>
          <w:szCs w:val="24"/>
        </w:rPr>
        <w:t>leaves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769"/>
        <w:gridCol w:w="1620"/>
        <w:gridCol w:w="990"/>
        <w:gridCol w:w="1169"/>
        <w:gridCol w:w="902"/>
        <w:gridCol w:w="2880"/>
      </w:tblGrid>
      <w:tr w:rsidR="00804793" w:rsidRPr="00801B52" w:rsidTr="003C434F">
        <w:trPr>
          <w:trHeight w:val="1014"/>
          <w:jc w:val="center"/>
        </w:trPr>
        <w:tc>
          <w:tcPr>
            <w:tcW w:w="24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184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Formula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/</w:t>
            </w:r>
            <w:proofErr w:type="spellStart"/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0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Methyl Alcohol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82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4</w:t>
            </w:r>
          </w:p>
        </w:tc>
        <w:tc>
          <w:tcPr>
            <w:tcW w:w="451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348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111" w:type="pct"/>
            <w:tcBorders>
              <w:top w:val="single" w:sz="8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Propano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2-hydroxy-, methyl ester, (.+/-.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1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-Hexano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6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2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to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Propionic acid, 3-(</w:t>
            </w: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isobutylthio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2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-Pyridinecarboxylic acid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  <w:vertAlign w:val="subscript"/>
              </w:rPr>
              <w:t>5</w:t>
            </w: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NO</w:t>
            </w:r>
            <w:r w:rsidRPr="00801B52">
              <w:rPr>
                <w:rFonts w:ascii="Times New Roman" w:hAnsi="Times New Roman" w:cs="Times New Roman"/>
                <w:color w:val="20212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11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arboxylic acid.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-Hydroxybutyric acid hydrazid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10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1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arbohydrazide</w:t>
            </w:r>
            <w:proofErr w:type="spellEnd"/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-Propanone, 1-hydroxy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3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8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9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Alpha-</w:t>
            </w:r>
            <w:proofErr w:type="spellStart"/>
            <w:r w:rsidRPr="00801B52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hydroxy</w:t>
            </w:r>
            <w:proofErr w:type="spellEnd"/>
            <w:r w:rsidRPr="00801B52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 keto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-Ethoxy-1,2-propanediol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5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12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1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Secondary alcohol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Isobutyr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2,2,2-trichloro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49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,3-Dimethoxy-2-butano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16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2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Keto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utyl 2,5,8,11-tetraoxatridecan-13-oat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3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34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Butyl 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Dimethyl Sulfoxid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(C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)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4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9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Polar aprotic solvent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Sulfuric acid, dim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1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-Oxo-5-methoxycarbonylthio-3-thiopentanoic acid, m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₆H₈O₃S₂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92.26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6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-Cyclobutene-1-carboxamid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17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Cyclic </w:t>
            </w: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arboxamide</w:t>
            </w:r>
            <w:proofErr w:type="spellEnd"/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-(2-Methylbutoxy)-7-pentyl-2,2,4,4,6,6-hexamethyl-1,3,5,7-tetraoxa-2,4,6-trisilahepta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74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oxane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,3-Diisopropoxy-1,1,1,5,5,5-hexamethyltrisiloxa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6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oxane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Oxirane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, 2-[(</w:t>
            </w: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nonyloxy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)methyl]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00.32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6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-Decanol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(C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)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9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H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28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Primary alcohol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eptamethylcyclotetrasiloxy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)siloxa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4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9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.2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oxane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Decane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, 1-iodo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1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18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oalkane</w:t>
            </w:r>
            <w:proofErr w:type="spellEnd"/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enzeneacet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3-tetradec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Nonane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, 3-methyl-5-propyl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3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184.36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enzene, (1-butylheptyl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7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232.40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matic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226.44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enzene, (1-propyloctyl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7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232.40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matic compound</w:t>
            </w:r>
          </w:p>
        </w:tc>
      </w:tr>
      <w:tr w:rsidR="00804793" w:rsidRPr="00801B52" w:rsidTr="003C434F">
        <w:trPr>
          <w:trHeight w:val="963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Octadecane-1,2-diol, 2TMS derivativ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54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11827"/>
                <w:sz w:val="24"/>
                <w:szCs w:val="24"/>
              </w:rPr>
              <w:t>430.9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1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Glycol</w:t>
            </w:r>
          </w:p>
        </w:tc>
      </w:tr>
      <w:tr w:rsidR="00804793" w:rsidRPr="00801B52" w:rsidTr="003C434F">
        <w:trPr>
          <w:trHeight w:val="963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  <w:proofErr w:type="spellEnd"/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282.5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0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ydratrop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undec-2-en-1-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302.451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enzene, (1-pentylheptyl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4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e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enzene, (1-butyloctyl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4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ene</w:t>
            </w:r>
          </w:p>
        </w:tc>
      </w:tr>
      <w:tr w:rsidR="00804793" w:rsidRPr="00801B52" w:rsidTr="003C434F">
        <w:trPr>
          <w:trHeight w:val="859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Neophytadiene</w:t>
            </w:r>
            <w:proofErr w:type="spellEnd"/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51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quiterpenoid</w:t>
            </w:r>
            <w:proofErr w:type="spellEnd"/>
          </w:p>
        </w:tc>
      </w:tr>
      <w:tr w:rsidR="00804793" w:rsidRPr="00801B52" w:rsidTr="003C434F">
        <w:trPr>
          <w:trHeight w:val="706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4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Dibutyl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34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3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Anhydrid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Diethylene glycol </w:t>
            </w: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monododecyl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eth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44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6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9,12-Octadecadienoic acid (Z,Z)-, m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47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7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6-Octadecenoic acid, methyl ester, (Z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49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6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(Z)-15-Octadecenoic acid methyl ester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9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11827"/>
                <w:sz w:val="24"/>
                <w:szCs w:val="24"/>
              </w:rPr>
              <w:t>296.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6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Phytol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5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2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Diterpene</w:t>
            </w:r>
            <w:proofErr w:type="spellEnd"/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Methyl stearat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50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8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Tetradecanamide</w:t>
            </w:r>
            <w:proofErr w:type="spellEnd"/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37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9-Octadecenamide, (Z)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5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48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72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thyl 2-formyl-1-cyclopropanecarboxylate, trans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7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11827"/>
                <w:sz w:val="24"/>
                <w:szCs w:val="24"/>
              </w:rPr>
              <w:t>142.1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6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Oxiraneundecanoic</w:t>
            </w:r>
            <w:proofErr w:type="spellEnd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 xml:space="preserve"> acid, 3-pentyl-, methyl ester, trans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19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6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312.49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-(4-Bromophenyl)-7-hydroxy-4H-chromen-4-one, TMS derivativ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rO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316.90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5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Enone</w:t>
            </w:r>
            <w:proofErr w:type="spellEnd"/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Squale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11827"/>
                <w:sz w:val="24"/>
                <w:szCs w:val="24"/>
              </w:rPr>
              <w:t>410.7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99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Triterpe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1,3,5,7-Tetramethyl-3,5,7-triphenyl-1-[2-(1,3,3,5,5-pentamethyl-2,4,6-trioxa-trisilacyclohexyl)ethyl]-2,4,6,8-tetraoxa-1,3,5,7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703.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83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Poly-siloxa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Bis[di(trimethylsiloxy)phenylsiloxy]trimethylsiloxyphenylsiloxa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33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60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7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</w:rPr>
              <w:t>Si</w:t>
            </w:r>
            <w:r w:rsidRPr="00801B52">
              <w:rPr>
                <w:rFonts w:ascii="Times New Roman" w:hAnsi="Times New Roman" w:cs="Times New Roman"/>
                <w:color w:val="474747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111827"/>
                <w:sz w:val="24"/>
                <w:szCs w:val="24"/>
              </w:rPr>
              <w:t>793.5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46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oxane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-Methyl-6-(5-methyl-2-thiazolin-2-ylamino)pyridine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01B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207.3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94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Aromatic heterocyclic compound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0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Cyclohexene, 1-nonyl-</w:t>
            </w:r>
          </w:p>
        </w:tc>
        <w:tc>
          <w:tcPr>
            <w:tcW w:w="625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382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38</w:t>
            </w:r>
          </w:p>
        </w:tc>
        <w:tc>
          <w:tcPr>
            <w:tcW w:w="45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48</w:t>
            </w:r>
          </w:p>
        </w:tc>
        <w:tc>
          <w:tcPr>
            <w:tcW w:w="348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1" w:type="pct"/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c alkene</w:t>
            </w:r>
          </w:p>
        </w:tc>
      </w:tr>
      <w:tr w:rsidR="00804793" w:rsidRPr="00801B52" w:rsidTr="003C434F">
        <w:trPr>
          <w:trHeight w:val="608"/>
          <w:jc w:val="center"/>
        </w:trPr>
        <w:tc>
          <w:tcPr>
            <w:tcW w:w="243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0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9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706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64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vAlign w:val="center"/>
            <w:hideMark/>
          </w:tcPr>
          <w:p w:rsidR="00804793" w:rsidRPr="00801B52" w:rsidRDefault="00804793" w:rsidP="003C4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B52">
              <w:rPr>
                <w:rFonts w:ascii="Times New Roman" w:hAnsi="Times New Roman" w:cs="Times New Roman"/>
                <w:sz w:val="24"/>
                <w:szCs w:val="24"/>
              </w:rPr>
              <w:t>Alpha-tocopherol</w:t>
            </w:r>
          </w:p>
        </w:tc>
      </w:tr>
    </w:tbl>
    <w:p w:rsidR="00804793" w:rsidRPr="00801B52" w:rsidRDefault="00804793" w:rsidP="0080479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04793" w:rsidRDefault="00804793" w:rsidP="001324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4793" w:rsidRDefault="00804793" w:rsidP="001324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324C8" w:rsidRPr="00801B52" w:rsidRDefault="00804793" w:rsidP="001324C8">
      <w:pPr>
        <w:rPr>
          <w:rFonts w:ascii="Times New Roman" w:hAnsi="Times New Roman" w:cs="Times New Roman"/>
          <w:sz w:val="24"/>
          <w:szCs w:val="24"/>
        </w:rPr>
      </w:pPr>
      <w:r w:rsidRPr="00801B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324C8" w:rsidRPr="00801B52">
        <w:rPr>
          <w:rFonts w:ascii="Times New Roman" w:hAnsi="Times New Roman" w:cs="Times New Roman"/>
          <w:sz w:val="24"/>
          <w:szCs w:val="24"/>
        </w:rPr>
        <w:t>Molecular docking scores of selected compounds from MEAPL with specific protein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990"/>
        <w:gridCol w:w="3508"/>
        <w:gridCol w:w="1777"/>
        <w:gridCol w:w="1777"/>
        <w:gridCol w:w="1521"/>
        <w:gridCol w:w="1922"/>
        <w:gridCol w:w="1465"/>
      </w:tblGrid>
      <w:tr w:rsidR="001324C8" w:rsidRPr="00801B52" w:rsidTr="003C434F">
        <w:trPr>
          <w:trHeight w:val="203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. No</w:t>
            </w:r>
          </w:p>
        </w:tc>
        <w:tc>
          <w:tcPr>
            <w:tcW w:w="350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depressant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-oxidant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xiolytic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ombolytic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toxic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  <w:vMerge/>
            <w:tcBorders>
              <w:bottom w:val="single" w:sz="8" w:space="0" w:color="auto"/>
            </w:tcBorders>
          </w:tcPr>
          <w:p w:rsidR="001324C8" w:rsidRPr="00801B52" w:rsidRDefault="001324C8" w:rsidP="003C43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0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1324C8" w:rsidRPr="00801B52" w:rsidRDefault="001324C8" w:rsidP="003C43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VRH</w:t>
            </w:r>
          </w:p>
        </w:tc>
        <w:tc>
          <w:tcPr>
            <w:tcW w:w="1777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DGH</w:t>
            </w:r>
          </w:p>
        </w:tc>
        <w:tc>
          <w:tcPr>
            <w:tcW w:w="1521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U5K</w:t>
            </w:r>
          </w:p>
        </w:tc>
        <w:tc>
          <w:tcPr>
            <w:tcW w:w="1922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A5H</w:t>
            </w:r>
          </w:p>
        </w:tc>
        <w:tc>
          <w:tcPr>
            <w:tcW w:w="1465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PP0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  <w:tcBorders>
              <w:top w:val="single" w:sz="8" w:space="0" w:color="auto"/>
            </w:tcBorders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3508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Alcohol</w:t>
            </w:r>
          </w:p>
        </w:tc>
        <w:tc>
          <w:tcPr>
            <w:tcW w:w="1777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1</w:t>
            </w:r>
          </w:p>
        </w:tc>
        <w:tc>
          <w:tcPr>
            <w:tcW w:w="1777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3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4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8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3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oic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2-hydroxy-, methyl ester, (.+/-.)-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6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3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8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exanon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1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9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2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9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8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ic acid, 3-(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lthio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1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71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8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9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2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yridinecarboxylic acid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2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46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87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06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36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utyric acid hydrazid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6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17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ropanone, 1-hydroxy-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7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5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03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8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Ethoxy-1,2-propanediol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1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89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9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09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71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ic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2,2,2-trichloroethyl ester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53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11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33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8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07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-Dimethoxy-2-butanon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8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3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75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36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7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l 2,5,8,11-tetraoxatridecan-13-oat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87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17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9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1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54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4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3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0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2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3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ic acid, dimethyl ester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3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6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2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3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6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Cyclobutene-1-carboxamid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1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52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4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34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2-Methylbutoxy)-7-pentyl-2,2,4,4,6,6-hexamethyl-1,3,5,7-tetraoxa-2,4,6-trisilaheptan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4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52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3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zepam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3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51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66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8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28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94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51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uoxetine 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63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85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35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27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84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08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kinase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91</w:t>
            </w:r>
          </w:p>
        </w:tc>
        <w:tc>
          <w:tcPr>
            <w:tcW w:w="1777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5</w:t>
            </w:r>
          </w:p>
        </w:tc>
        <w:tc>
          <w:tcPr>
            <w:tcW w:w="1521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84</w:t>
            </w:r>
          </w:p>
        </w:tc>
        <w:tc>
          <w:tcPr>
            <w:tcW w:w="1922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5</w:t>
            </w:r>
          </w:p>
        </w:tc>
        <w:tc>
          <w:tcPr>
            <w:tcW w:w="1465" w:type="dxa"/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85</w:t>
            </w:r>
          </w:p>
        </w:tc>
      </w:tr>
      <w:tr w:rsidR="001324C8" w:rsidRPr="00801B52" w:rsidTr="003C434F">
        <w:trPr>
          <w:trHeight w:val="203"/>
        </w:trPr>
        <w:tc>
          <w:tcPr>
            <w:tcW w:w="990" w:type="dxa"/>
            <w:tcBorders>
              <w:bottom w:val="single" w:sz="12" w:space="0" w:color="auto"/>
            </w:tcBorders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08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ncristine 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1777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1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7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4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1324C8" w:rsidRPr="00801B52" w:rsidRDefault="001324C8" w:rsidP="003C43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4</w:t>
            </w:r>
          </w:p>
        </w:tc>
      </w:tr>
    </w:tbl>
    <w:p w:rsidR="001324C8" w:rsidRPr="00801B52" w:rsidRDefault="001324C8" w:rsidP="001324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</w:rPr>
        <w:t xml:space="preserve">MEAPL: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extract of </w:t>
      </w:r>
      <w:r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801B52">
        <w:rPr>
          <w:rFonts w:ascii="Times New Roman" w:hAnsi="Times New Roman" w:cs="Times New Roman"/>
          <w:i/>
          <w:iCs/>
          <w:sz w:val="24"/>
          <w:szCs w:val="24"/>
        </w:rPr>
        <w:t>porphyrocarpa</w:t>
      </w:r>
      <w:proofErr w:type="spellEnd"/>
      <w:r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01B52">
        <w:rPr>
          <w:rFonts w:ascii="Times New Roman" w:hAnsi="Times New Roman" w:cs="Times New Roman"/>
          <w:sz w:val="24"/>
          <w:szCs w:val="24"/>
        </w:rPr>
        <w:t>leaves</w:t>
      </w:r>
    </w:p>
    <w:p w:rsidR="001324C8" w:rsidRPr="00801B52" w:rsidRDefault="001324C8" w:rsidP="001324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324C8" w:rsidRPr="00801B52" w:rsidRDefault="001324C8" w:rsidP="001324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324C8" w:rsidRPr="00801B52" w:rsidRDefault="001324C8" w:rsidP="001324C8">
      <w:pPr>
        <w:rPr>
          <w:rFonts w:ascii="Times New Roman" w:hAnsi="Times New Roman" w:cs="Times New Roman"/>
          <w:b/>
          <w:bCs/>
        </w:rPr>
      </w:pPr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4793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2" w:name="_GoBack"/>
      <w:bookmarkEnd w:id="2"/>
      <w:r w:rsidRPr="00801B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01B52">
        <w:rPr>
          <w:rFonts w:ascii="Times New Roman" w:hAnsi="Times New Roman" w:cs="Times New Roman"/>
          <w:sz w:val="24"/>
          <w:szCs w:val="28"/>
        </w:rPr>
        <w:t xml:space="preserve">Lipinski’s violations study for drug likeness of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selected compounds from MEAPL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795"/>
        <w:gridCol w:w="3960"/>
        <w:gridCol w:w="1620"/>
        <w:gridCol w:w="990"/>
        <w:gridCol w:w="1080"/>
        <w:gridCol w:w="1080"/>
        <w:gridCol w:w="1170"/>
        <w:gridCol w:w="825"/>
        <w:gridCol w:w="1440"/>
      </w:tblGrid>
      <w:tr w:rsidR="001324C8" w:rsidRPr="00801B52" w:rsidTr="003C434F">
        <w:trPr>
          <w:trHeight w:val="240"/>
        </w:trPr>
        <w:tc>
          <w:tcPr>
            <w:tcW w:w="7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. No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PSA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nski’s Violations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tcBorders>
              <w:top w:val="single" w:sz="8" w:space="0" w:color="auto"/>
            </w:tcBorders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3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Alcohol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42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 Å²</w:t>
            </w:r>
          </w:p>
        </w:tc>
        <w:tc>
          <w:tcPr>
            <w:tcW w:w="82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oic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2-hydroxy-, methyl ester, (.+/-.)-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3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exanon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6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6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ic acid, 3-(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lthio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25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3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0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yridinecarboxylic acid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11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9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utyric acid hydrazid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13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5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ropanone, 1-hydroxy-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8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0 Å²</w:t>
            </w:r>
          </w:p>
        </w:tc>
        <w:tc>
          <w:tcPr>
            <w:tcW w:w="825" w:type="dxa"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Ethoxy-1,2-propanediol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5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6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9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ic</w:t>
            </w:r>
            <w:proofErr w:type="spellEnd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2,2,2-trichloroethyl ester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5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7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0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-Dimethoxy-2-butanon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16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6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3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l 2,5,8,11-tetraoxatridecan-13-oat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34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3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2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4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8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ic acid, dimethyl ester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13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8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6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Cyclobutene-1-carboxamide</w:t>
            </w:r>
          </w:p>
        </w:tc>
        <w:tc>
          <w:tcPr>
            <w:tcW w:w="162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2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17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9 Å²</w:t>
            </w:r>
          </w:p>
        </w:tc>
        <w:tc>
          <w:tcPr>
            <w:tcW w:w="825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24C8" w:rsidRPr="00801B52" w:rsidTr="003C434F">
        <w:trPr>
          <w:trHeight w:val="240"/>
        </w:trPr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2-Methylbutoxy)-7-pentyl-2,2,4,4,6,6-hexamethyl-1,3,5,7-tetraoxa-2,4,6-trisilaheptan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74g/</w:t>
            </w:r>
            <w:proofErr w:type="spellStart"/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2 Å²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4C8" w:rsidRPr="00801B52" w:rsidRDefault="001324C8" w:rsidP="003C43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1324C8" w:rsidRPr="00801B52" w:rsidRDefault="001324C8" w:rsidP="001324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B52">
        <w:rPr>
          <w:rFonts w:ascii="Times New Roman" w:hAnsi="Times New Roman" w:cs="Times New Roman"/>
          <w:sz w:val="24"/>
          <w:szCs w:val="24"/>
        </w:rPr>
        <w:t xml:space="preserve">MEAPL: </w:t>
      </w:r>
      <w:proofErr w:type="spellStart"/>
      <w:r w:rsidRPr="00801B52"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 w:rsidRPr="00801B52">
        <w:rPr>
          <w:rFonts w:ascii="Times New Roman" w:hAnsi="Times New Roman" w:cs="Times New Roman"/>
          <w:sz w:val="24"/>
          <w:szCs w:val="24"/>
        </w:rPr>
        <w:t xml:space="preserve"> extract of </w:t>
      </w:r>
      <w:r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801B52">
        <w:rPr>
          <w:rFonts w:ascii="Times New Roman" w:hAnsi="Times New Roman" w:cs="Times New Roman"/>
          <w:i/>
          <w:iCs/>
          <w:sz w:val="24"/>
          <w:szCs w:val="24"/>
        </w:rPr>
        <w:t>porphyrocarpa</w:t>
      </w:r>
      <w:proofErr w:type="spellEnd"/>
      <w:r w:rsidRPr="00801B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01B52">
        <w:rPr>
          <w:rFonts w:ascii="Times New Roman" w:hAnsi="Times New Roman" w:cs="Times New Roman"/>
          <w:sz w:val="24"/>
          <w:szCs w:val="24"/>
        </w:rPr>
        <w:t>leaves</w:t>
      </w:r>
    </w:p>
    <w:p w:rsidR="001324C8" w:rsidRDefault="001324C8"/>
    <w:sectPr w:rsidR="001324C8" w:rsidSect="001324C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4C8"/>
    <w:rsid w:val="001324C8"/>
    <w:rsid w:val="00804793"/>
    <w:rsid w:val="008C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40EE3"/>
  <w15:chartTrackingRefBased/>
  <w15:docId w15:val="{824420FA-012D-45D5-ADEA-971646FF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2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1324C8"/>
  </w:style>
  <w:style w:type="table" w:styleId="TableGrid">
    <w:name w:val="Table Grid"/>
    <w:basedOn w:val="TableNormal"/>
    <w:uiPriority w:val="39"/>
    <w:rsid w:val="0080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16</Words>
  <Characters>6934</Characters>
  <Application>Microsoft Office Word</Application>
  <DocSecurity>0</DocSecurity>
  <Lines>57</Lines>
  <Paragraphs>16</Paragraphs>
  <ScaleCrop>false</ScaleCrop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9-23T02:16:00Z</dcterms:created>
  <dcterms:modified xsi:type="dcterms:W3CDTF">2025-09-23T02:23:00Z</dcterms:modified>
</cp:coreProperties>
</file>